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526" w:rsidRDefault="000A5526" w:rsidP="000A5526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8CC2A5F" wp14:editId="2B826936">
            <wp:extent cx="4940904" cy="73549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902" cy="735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76EE" w:rsidRPr="000A5526" w:rsidRDefault="000A5526" w:rsidP="000A5526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D441A2">
        <w:rPr>
          <w:rFonts w:ascii="Times New Roman" w:hAnsi="Times New Roman" w:cs="Times New Roman"/>
          <w:b/>
        </w:rPr>
        <w:t>Figure 2:</w:t>
      </w:r>
      <w:r>
        <w:rPr>
          <w:rFonts w:ascii="Times New Roman" w:hAnsi="Times New Roman" w:cs="Times New Roman"/>
        </w:rPr>
        <w:t xml:space="preserve"> Kernel d</w:t>
      </w:r>
      <w:r w:rsidRPr="00D441A2">
        <w:rPr>
          <w:rFonts w:ascii="Times New Roman" w:hAnsi="Times New Roman" w:cs="Times New Roman"/>
        </w:rPr>
        <w:t xml:space="preserve">ensity plots showing </w:t>
      </w:r>
      <w:r>
        <w:rPr>
          <w:rFonts w:ascii="Times New Roman" w:hAnsi="Times New Roman" w:cs="Times New Roman"/>
        </w:rPr>
        <w:t xml:space="preserve">the distribution of </w:t>
      </w:r>
      <w:r w:rsidRPr="00D441A2">
        <w:rPr>
          <w:rFonts w:ascii="Times New Roman" w:hAnsi="Times New Roman" w:cs="Times New Roman"/>
        </w:rPr>
        <w:t xml:space="preserve">Ki67 </w:t>
      </w:r>
      <w:r>
        <w:rPr>
          <w:rFonts w:ascii="Times New Roman" w:hAnsi="Times New Roman" w:cs="Times New Roman"/>
        </w:rPr>
        <w:t xml:space="preserve">and PR expression </w:t>
      </w:r>
      <w:r w:rsidRPr="00D441A2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 xml:space="preserve"> and </w:t>
      </w:r>
      <w:r w:rsidRPr="00D441A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, respectively</w:t>
      </w:r>
      <w:r w:rsidRPr="00D441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PAM50-defined luminal A (n=159) and luminal B (n=91) subtypes. Analyses were restricted to IHC-based HER2-negative tumors. Vertical lines indicate an 8% threshold for Ki67 (A) and a 20% threshold for PR (B).</w:t>
      </w:r>
      <w:bookmarkStart w:id="0" w:name="_GoBack"/>
      <w:bookmarkEnd w:id="0"/>
    </w:p>
    <w:sectPr w:rsidR="00C576EE" w:rsidRPr="000A5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526"/>
    <w:rsid w:val="000A5526"/>
    <w:rsid w:val="000B2299"/>
    <w:rsid w:val="005B57E6"/>
    <w:rsid w:val="006D3CCF"/>
    <w:rsid w:val="00A6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50C40"/>
  <w15:chartTrackingRefBased/>
  <w15:docId w15:val="{B21B6244-8DF2-47CE-9712-E04ADCBC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5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tt, Emma Helen</dc:creator>
  <cp:keywords/>
  <dc:description/>
  <cp:lastModifiedBy>Allott, Emma Helen</cp:lastModifiedBy>
  <cp:revision>1</cp:revision>
  <dcterms:created xsi:type="dcterms:W3CDTF">2017-07-18T13:19:00Z</dcterms:created>
  <dcterms:modified xsi:type="dcterms:W3CDTF">2017-07-18T13:19:00Z</dcterms:modified>
</cp:coreProperties>
</file>